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7CAE9" w14:textId="3CDC8EDE" w:rsidR="00BA4AD6" w:rsidRDefault="00FB3290">
      <w:r>
        <w:t>OMEGA study investigators (collaborating co-authors):</w:t>
      </w:r>
    </w:p>
    <w:p w14:paraId="1677D09B" w14:textId="0D8A76F8" w:rsidR="00FB3290" w:rsidRDefault="00FB3290"/>
    <w:tbl>
      <w:tblPr>
        <w:tblW w:w="6804" w:type="dxa"/>
        <w:tblLook w:val="04A0" w:firstRow="1" w:lastRow="0" w:firstColumn="1" w:lastColumn="0" w:noHBand="0" w:noVBand="1"/>
      </w:tblPr>
      <w:tblGrid>
        <w:gridCol w:w="2977"/>
        <w:gridCol w:w="3827"/>
      </w:tblGrid>
      <w:tr w:rsidR="006E693C" w:rsidRPr="006E693C" w14:paraId="59350FCD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26E2" w14:textId="77777777" w:rsidR="006E693C" w:rsidRPr="006E693C" w:rsidRDefault="006E693C" w:rsidP="006E693C">
            <w:pPr>
              <w:rPr>
                <w:rFonts w:ascii="Calibri" w:eastAsia="Times New Roman" w:hAnsi="Calibri" w:cs="Calibri"/>
                <w:b/>
                <w:bCs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b/>
                <w:bCs/>
                <w:color w:val="000000"/>
                <w:lang w:val="en-MY"/>
              </w:rPr>
              <w:t>First nam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B49E" w14:textId="77777777" w:rsidR="006E693C" w:rsidRPr="006E693C" w:rsidRDefault="006E693C" w:rsidP="006E693C">
            <w:pPr>
              <w:rPr>
                <w:rFonts w:ascii="Calibri" w:eastAsia="Times New Roman" w:hAnsi="Calibri" w:cs="Calibri"/>
                <w:b/>
                <w:bCs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b/>
                <w:bCs/>
                <w:color w:val="000000"/>
                <w:lang w:val="en-MY"/>
              </w:rPr>
              <w:t>Last name</w:t>
            </w:r>
          </w:p>
        </w:tc>
      </w:tr>
      <w:tr w:rsidR="006E693C" w:rsidRPr="006E693C" w14:paraId="6303C8A1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15CB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Tomoyuki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0348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Abe</w:t>
            </w:r>
          </w:p>
        </w:tc>
      </w:tr>
      <w:tr w:rsidR="006E693C" w:rsidRPr="006E693C" w14:paraId="1BC51F7D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C2C6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Moh'd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EA31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 xml:space="preserve">Abu </w:t>
            </w: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Hilal</w:t>
            </w:r>
            <w:proofErr w:type="spellEnd"/>
          </w:p>
        </w:tc>
      </w:tr>
      <w:tr w:rsidR="006E693C" w:rsidRPr="006E693C" w14:paraId="3A5B1743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AF09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 xml:space="preserve">Maria del Mar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E80E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Achalandabaso</w:t>
            </w:r>
            <w:proofErr w:type="spellEnd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 xml:space="preserve"> </w:t>
            </w: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Boira</w:t>
            </w:r>
            <w:proofErr w:type="spellEnd"/>
          </w:p>
        </w:tc>
      </w:tr>
      <w:tr w:rsidR="006E693C" w:rsidRPr="006E693C" w14:paraId="4B7069B6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2554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Mustaph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E601" w14:textId="11136CBB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Ad</w:t>
            </w:r>
            <w:r w:rsidR="002C3393">
              <w:rPr>
                <w:rFonts w:ascii="Calibri" w:eastAsia="Times New Roman" w:hAnsi="Calibri" w:cs="Calibri"/>
                <w:color w:val="000000"/>
                <w:lang w:val="en-MY"/>
              </w:rPr>
              <w:t>h</w:t>
            </w: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am</w:t>
            </w:r>
            <w:proofErr w:type="spellEnd"/>
          </w:p>
        </w:tc>
      </w:tr>
      <w:tr w:rsidR="006E693C" w:rsidRPr="006E693C" w14:paraId="1D280FDF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518C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Mohame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26F2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Adam</w:t>
            </w:r>
          </w:p>
        </w:tc>
      </w:tr>
      <w:tr w:rsidR="006E693C" w:rsidRPr="006E693C" w14:paraId="182C09FF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9E87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Marya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6393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Ahmad</w:t>
            </w:r>
          </w:p>
        </w:tc>
      </w:tr>
      <w:tr w:rsidR="006E693C" w:rsidRPr="006E693C" w14:paraId="2F49557D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3E65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 xml:space="preserve">Bilal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A2D3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Al-</w:t>
            </w: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Sarireh</w:t>
            </w:r>
            <w:proofErr w:type="spellEnd"/>
          </w:p>
        </w:tc>
      </w:tr>
      <w:tr w:rsidR="006E693C" w:rsidRPr="006E693C" w14:paraId="74D4D02B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7846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Mait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E36E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Albiol</w:t>
            </w:r>
            <w:proofErr w:type="spellEnd"/>
          </w:p>
        </w:tc>
      </w:tr>
      <w:tr w:rsidR="006E693C" w:rsidRPr="006E693C" w14:paraId="5BB95C99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0054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Nassi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4FFC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Alhaboob</w:t>
            </w:r>
            <w:proofErr w:type="spellEnd"/>
          </w:p>
        </w:tc>
      </w:tr>
      <w:tr w:rsidR="006E693C" w:rsidRPr="006E693C" w14:paraId="66C93695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428E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Adna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2DC8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Alseidi</w:t>
            </w:r>
            <w:proofErr w:type="spellEnd"/>
          </w:p>
        </w:tc>
      </w:tr>
      <w:tr w:rsidR="006E693C" w:rsidRPr="006E693C" w14:paraId="37E1AB17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E5AB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Houssem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AE68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Ammar</w:t>
            </w:r>
          </w:p>
        </w:tc>
      </w:tr>
      <w:tr w:rsidR="006E693C" w:rsidRPr="006E693C" w14:paraId="1DC98E83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6CFE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Akshay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2BBB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Anand</w:t>
            </w:r>
          </w:p>
        </w:tc>
      </w:tr>
      <w:tr w:rsidR="006E693C" w:rsidRPr="006E693C" w14:paraId="3E3999F0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E884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Bodil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013E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Andersson</w:t>
            </w:r>
          </w:p>
        </w:tc>
      </w:tr>
      <w:tr w:rsidR="006E693C" w:rsidRPr="006E693C" w14:paraId="2FCB2CED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740A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Pantelis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7408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Antonakis</w:t>
            </w:r>
            <w:proofErr w:type="spellEnd"/>
          </w:p>
        </w:tc>
      </w:tr>
      <w:tr w:rsidR="006E693C" w:rsidRPr="006E693C" w14:paraId="7C736CFC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47A8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Veronic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BD6B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Araya</w:t>
            </w:r>
          </w:p>
        </w:tc>
      </w:tr>
      <w:tr w:rsidR="006E693C" w:rsidRPr="006E693C" w14:paraId="72195F2D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0BD0" w14:textId="46C51069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Stanley</w:t>
            </w:r>
            <w:r w:rsidR="002C3393">
              <w:rPr>
                <w:rFonts w:ascii="Calibri" w:eastAsia="Times New Roman" w:hAnsi="Calibri" w:cs="Calibri"/>
                <w:color w:val="000000"/>
                <w:lang w:val="en-MY"/>
              </w:rPr>
              <w:t xml:space="preserve"> W</w:t>
            </w: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1125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Ashley</w:t>
            </w:r>
          </w:p>
        </w:tc>
      </w:tr>
      <w:tr w:rsidR="006E693C" w:rsidRPr="006E693C" w14:paraId="32FFACB9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3E07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 xml:space="preserve">Georgi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75FA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Atanasov</w:t>
            </w:r>
            <w:proofErr w:type="spellEnd"/>
          </w:p>
        </w:tc>
      </w:tr>
      <w:tr w:rsidR="006E693C" w:rsidRPr="006E693C" w14:paraId="114CE7F1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F1D4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 xml:space="preserve">Fabio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0379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Ausania</w:t>
            </w:r>
            <w:proofErr w:type="spellEnd"/>
          </w:p>
        </w:tc>
      </w:tr>
      <w:tr w:rsidR="006E693C" w:rsidRPr="006E693C" w14:paraId="12FEC59B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B7C1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Ricard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5195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Balestri</w:t>
            </w:r>
          </w:p>
        </w:tc>
      </w:tr>
      <w:tr w:rsidR="006E693C" w:rsidRPr="006E693C" w14:paraId="4D3E45D1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842E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Abhirup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AD61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Banerjee</w:t>
            </w:r>
          </w:p>
        </w:tc>
      </w:tr>
      <w:tr w:rsidR="006E693C" w:rsidRPr="006E693C" w14:paraId="1890C25A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6F48" w14:textId="14B53FF2" w:rsidR="000E055C" w:rsidRDefault="000E055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>
              <w:rPr>
                <w:rFonts w:ascii="Calibri" w:eastAsia="Times New Roman" w:hAnsi="Calibri" w:cs="Calibri"/>
                <w:color w:val="000000"/>
                <w:lang w:val="en-MY"/>
              </w:rPr>
              <w:t>Sudeep</w:t>
            </w:r>
          </w:p>
          <w:p w14:paraId="69094C1F" w14:textId="49D3644B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Sim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0907" w14:textId="04D7EC5D" w:rsidR="000E055C" w:rsidRDefault="000E055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>
              <w:rPr>
                <w:rFonts w:ascii="Calibri" w:eastAsia="Times New Roman" w:hAnsi="Calibri" w:cs="Calibri"/>
                <w:color w:val="000000"/>
                <w:lang w:val="en-MY"/>
              </w:rPr>
              <w:t>Banerjee</w:t>
            </w:r>
          </w:p>
          <w:p w14:paraId="24BA425D" w14:textId="2AA8F56C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Banting</w:t>
            </w:r>
          </w:p>
        </w:tc>
      </w:tr>
      <w:tr w:rsidR="006E693C" w:rsidRPr="006E693C" w14:paraId="6EA4BA47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C500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Giedrius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3D5C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Barauskas</w:t>
            </w:r>
            <w:proofErr w:type="spellEnd"/>
          </w:p>
        </w:tc>
      </w:tr>
      <w:tr w:rsidR="006E693C" w:rsidRPr="006E693C" w14:paraId="26AD1FFD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170D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Fabia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1EDF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Bartsch</w:t>
            </w:r>
          </w:p>
        </w:tc>
      </w:tr>
      <w:tr w:rsidR="006E693C" w:rsidRPr="006E693C" w14:paraId="0C7DF476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F19E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Andre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29E4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Belli</w:t>
            </w:r>
          </w:p>
        </w:tc>
      </w:tr>
      <w:tr w:rsidR="006E693C" w:rsidRPr="006E693C" w14:paraId="6A0E8123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042B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Simon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D364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Beretta</w:t>
            </w:r>
          </w:p>
        </w:tc>
      </w:tr>
      <w:tr w:rsidR="006E693C" w:rsidRPr="006E693C" w14:paraId="177CE030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0570" w14:textId="60397228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Frederik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5799" w14:textId="77777777" w:rsid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Berrevoet</w:t>
            </w:r>
            <w:proofErr w:type="spellEnd"/>
          </w:p>
          <w:p w14:paraId="5C467ED7" w14:textId="77777777" w:rsidR="000E055C" w:rsidRPr="006E693C" w:rsidRDefault="000E055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</w:p>
        </w:tc>
      </w:tr>
      <w:tr w:rsidR="006E693C" w:rsidRPr="006E693C" w14:paraId="1392F9A2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2E46" w14:textId="74707385" w:rsidR="000E055C" w:rsidRDefault="000E055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>
              <w:rPr>
                <w:rFonts w:ascii="Calibri" w:eastAsia="Times New Roman" w:hAnsi="Calibri" w:cs="Calibri"/>
                <w:color w:val="000000"/>
                <w:lang w:val="en-MY"/>
              </w:rPr>
              <w:t>Ramesh Singh</w:t>
            </w:r>
          </w:p>
          <w:p w14:paraId="2CB1625D" w14:textId="22ED4823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Gerard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250B" w14:textId="28A8B12A" w:rsidR="000E055C" w:rsidRDefault="000E055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>
              <w:rPr>
                <w:rFonts w:ascii="Calibri" w:eastAsia="Times New Roman" w:hAnsi="Calibri" w:cs="Calibri"/>
                <w:color w:val="000000"/>
                <w:lang w:val="en-MY"/>
              </w:rPr>
              <w:t>Bhandari</w:t>
            </w:r>
          </w:p>
          <w:p w14:paraId="2C1743DB" w14:textId="6FFCF8D0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Blanco Fernandez</w:t>
            </w:r>
          </w:p>
        </w:tc>
      </w:tr>
      <w:tr w:rsidR="006E693C" w:rsidRPr="006E693C" w14:paraId="521D4FDE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83DD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Louis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57C1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Bolm</w:t>
            </w:r>
            <w:proofErr w:type="spellEnd"/>
          </w:p>
        </w:tc>
      </w:tr>
      <w:tr w:rsidR="006E693C" w:rsidRPr="006E693C" w14:paraId="4DA35222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DFCC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Mathieu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8161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Bonal</w:t>
            </w:r>
            <w:proofErr w:type="spellEnd"/>
          </w:p>
        </w:tc>
      </w:tr>
      <w:tr w:rsidR="006E693C" w:rsidRPr="006E693C" w14:paraId="3FC09CDC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D1C6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Emr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503A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Bozkurt</w:t>
            </w:r>
          </w:p>
        </w:tc>
      </w:tr>
      <w:tr w:rsidR="006E693C" w:rsidRPr="006E693C" w14:paraId="7DC16F6B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6AF4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Andries</w:t>
            </w:r>
            <w:proofErr w:type="spellEnd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 xml:space="preserve"> 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F3F8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Braat</w:t>
            </w:r>
            <w:proofErr w:type="spellEnd"/>
          </w:p>
        </w:tc>
      </w:tr>
      <w:tr w:rsidR="006E693C" w:rsidRPr="006E693C" w14:paraId="0AAADCE4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ADEA" w14:textId="77777777" w:rsidR="002474B6" w:rsidRDefault="002474B6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</w:p>
          <w:p w14:paraId="00DC6585" w14:textId="077B5CAB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Luk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7055" w14:textId="77777777" w:rsidR="002474B6" w:rsidRDefault="002474B6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</w:p>
          <w:p w14:paraId="554A8F5C" w14:textId="0D7E7FF4" w:rsid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Bradshaw</w:t>
            </w:r>
          </w:p>
          <w:p w14:paraId="222F465B" w14:textId="77777777" w:rsidR="002474B6" w:rsidRPr="006E693C" w:rsidRDefault="002474B6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</w:p>
        </w:tc>
      </w:tr>
      <w:tr w:rsidR="006E693C" w:rsidRPr="006E693C" w14:paraId="2D136A5B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52CD" w14:textId="1F54C418" w:rsidR="002474B6" w:rsidRDefault="002474B6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>
              <w:rPr>
                <w:rFonts w:ascii="Calibri" w:eastAsia="Times New Roman" w:hAnsi="Calibri" w:cs="Calibri"/>
                <w:color w:val="000000"/>
                <w:lang w:val="en-MY"/>
              </w:rPr>
              <w:t>Konstantinos</w:t>
            </w:r>
          </w:p>
          <w:p w14:paraId="57E8CEE9" w14:textId="3C82C0C6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Alejandr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BE87" w14:textId="13C87D60" w:rsidR="002474B6" w:rsidRDefault="002474B6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MY"/>
              </w:rPr>
              <w:t>Bramis</w:t>
            </w:r>
            <w:proofErr w:type="spellEnd"/>
          </w:p>
          <w:p w14:paraId="1956AC0F" w14:textId="15B791BD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Branes</w:t>
            </w:r>
          </w:p>
        </w:tc>
      </w:tr>
      <w:tr w:rsidR="006E693C" w:rsidRPr="006E693C" w14:paraId="265F71DD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F3A8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Lyl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62A0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Burdine</w:t>
            </w:r>
          </w:p>
        </w:tc>
      </w:tr>
      <w:tr w:rsidR="006E693C" w:rsidRPr="006E693C" w14:paraId="0608A3F9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E7AE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lastRenderedPageBreak/>
              <w:t xml:space="preserve">Matthew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C120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Byrne</w:t>
            </w:r>
          </w:p>
        </w:tc>
      </w:tr>
      <w:tr w:rsidR="006E693C" w:rsidRPr="006E693C" w14:paraId="6A077D65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358A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Mari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BDCF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Caceres</w:t>
            </w:r>
          </w:p>
        </w:tc>
      </w:tr>
      <w:tr w:rsidR="006E693C" w:rsidRPr="006E693C" w14:paraId="0E843702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8BAB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Maria Jesu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0241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Castro Santiago</w:t>
            </w:r>
          </w:p>
        </w:tc>
      </w:tr>
      <w:tr w:rsidR="006E693C" w:rsidRPr="006E693C" w14:paraId="04C6DB4B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EE78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Benjam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218C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Chan</w:t>
            </w:r>
          </w:p>
        </w:tc>
      </w:tr>
      <w:tr w:rsidR="006E693C" w:rsidRPr="006E693C" w14:paraId="0AA98F53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8C9C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Lyn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17A2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Chong</w:t>
            </w:r>
          </w:p>
        </w:tc>
      </w:tr>
      <w:tr w:rsidR="006E693C" w:rsidRPr="006E693C" w14:paraId="01626D14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252B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Ahme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9711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Çoker</w:t>
            </w:r>
            <w:proofErr w:type="spellEnd"/>
          </w:p>
        </w:tc>
      </w:tr>
      <w:tr w:rsidR="006E693C" w:rsidRPr="006E693C" w14:paraId="67BE4D42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3C28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Mari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A498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Conde Rodriguez</w:t>
            </w:r>
          </w:p>
        </w:tc>
      </w:tr>
      <w:tr w:rsidR="006E693C" w:rsidRPr="006E693C" w14:paraId="0EFE2E64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C85A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Dani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E356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Croagh</w:t>
            </w:r>
          </w:p>
        </w:tc>
      </w:tr>
      <w:tr w:rsidR="006E693C" w:rsidRPr="006E693C" w14:paraId="287BD89A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6521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Aly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82AC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Crutchley</w:t>
            </w:r>
            <w:proofErr w:type="spellEnd"/>
          </w:p>
        </w:tc>
      </w:tr>
      <w:tr w:rsidR="006E693C" w:rsidRPr="006E693C" w14:paraId="6DB7228E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56CD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Carme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BB8F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Cutolo</w:t>
            </w:r>
            <w:proofErr w:type="spellEnd"/>
          </w:p>
        </w:tc>
      </w:tr>
      <w:tr w:rsidR="006E693C" w:rsidRPr="006E693C" w14:paraId="439086CC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97F9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Mathieu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04FF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D'Hondt</w:t>
            </w:r>
            <w:proofErr w:type="spellEnd"/>
          </w:p>
        </w:tc>
      </w:tr>
      <w:tr w:rsidR="006E693C" w:rsidRPr="006E693C" w14:paraId="5E4AD844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29FC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Dani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7546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D'Souza</w:t>
            </w:r>
          </w:p>
        </w:tc>
      </w:tr>
      <w:tr w:rsidR="006E693C" w:rsidRPr="006E693C" w14:paraId="23785D06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A0BC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Freek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4C0C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Daams</w:t>
            </w:r>
            <w:proofErr w:type="spellEnd"/>
          </w:p>
        </w:tc>
      </w:tr>
      <w:tr w:rsidR="006E693C" w:rsidRPr="006E693C" w14:paraId="0BFF8731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81E6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Raffael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42C7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Dalla Valle</w:t>
            </w:r>
          </w:p>
        </w:tc>
      </w:tr>
      <w:tr w:rsidR="006E693C" w:rsidRPr="006E693C" w14:paraId="7FDEA685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0D6F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José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42BA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Davide</w:t>
            </w:r>
          </w:p>
        </w:tc>
      </w:tr>
      <w:tr w:rsidR="006E693C" w:rsidRPr="006E693C" w14:paraId="65FBA184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2B10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Mari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CA45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de Bellis</w:t>
            </w:r>
          </w:p>
        </w:tc>
      </w:tr>
      <w:tr w:rsidR="006E693C" w:rsidRPr="006E693C" w14:paraId="33C24574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26E3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Mariek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9573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de Boer</w:t>
            </w:r>
          </w:p>
        </w:tc>
      </w:tr>
      <w:tr w:rsidR="006E693C" w:rsidRPr="006E693C" w14:paraId="74F90E1A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4EEE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Celin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C77D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 xml:space="preserve">de </w:t>
            </w: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Meyere</w:t>
            </w:r>
            <w:proofErr w:type="spellEnd"/>
          </w:p>
        </w:tc>
      </w:tr>
      <w:tr w:rsidR="006E693C" w:rsidRPr="006E693C" w14:paraId="33B4A2B5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F9DA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Philip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E428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 xml:space="preserve">de </w:t>
            </w: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Reuver</w:t>
            </w:r>
            <w:proofErr w:type="spellEnd"/>
          </w:p>
        </w:tc>
      </w:tr>
      <w:tr w:rsidR="006E693C" w:rsidRPr="006E693C" w14:paraId="5C37674C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BADE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 xml:space="preserve">Matthew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AA92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Dixon</w:t>
            </w:r>
          </w:p>
        </w:tc>
      </w:tr>
      <w:tr w:rsidR="006E693C" w:rsidRPr="006E693C" w14:paraId="406B3999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BAA8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Panagioti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9606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Dorovinis</w:t>
            </w:r>
            <w:proofErr w:type="spellEnd"/>
          </w:p>
        </w:tc>
      </w:tr>
      <w:tr w:rsidR="006E693C" w:rsidRPr="006E693C" w14:paraId="7841DDE2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7F1E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 xml:space="preserve">Gabriela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8841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Echeverría</w:t>
            </w:r>
            <w:proofErr w:type="spellEnd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 xml:space="preserve"> Bauer</w:t>
            </w:r>
          </w:p>
        </w:tc>
      </w:tr>
      <w:tr w:rsidR="006E693C" w:rsidRPr="006E693C" w14:paraId="761F3DC4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10C1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Mari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7415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Eduarda</w:t>
            </w:r>
            <w:proofErr w:type="spellEnd"/>
          </w:p>
        </w:tc>
      </w:tr>
      <w:tr w:rsidR="006E693C" w:rsidRPr="006E693C" w14:paraId="5A0B83FC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76E0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 xml:space="preserve">Hasan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2DCB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Eker</w:t>
            </w:r>
            <w:proofErr w:type="spellEnd"/>
          </w:p>
        </w:tc>
      </w:tr>
      <w:tr w:rsidR="006E693C" w:rsidRPr="006E693C" w14:paraId="571B4C8C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4014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Jori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F776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Erdmann</w:t>
            </w:r>
          </w:p>
        </w:tc>
      </w:tr>
      <w:tr w:rsidR="006E693C" w:rsidRPr="006E693C" w14:paraId="143D57F5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793D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Mert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05F5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Erkan</w:t>
            </w:r>
          </w:p>
        </w:tc>
      </w:tr>
      <w:tr w:rsidR="006E693C" w:rsidRPr="006E693C" w14:paraId="417F8A0E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FE37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Evangelos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3DE6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Felekouras</w:t>
            </w:r>
            <w:proofErr w:type="spellEnd"/>
          </w:p>
        </w:tc>
      </w:tr>
      <w:tr w:rsidR="006E693C" w:rsidRPr="006E693C" w14:paraId="03D601F4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0B55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Emanuel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AA53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Felli</w:t>
            </w:r>
            <w:proofErr w:type="spellEnd"/>
          </w:p>
        </w:tc>
      </w:tr>
      <w:tr w:rsidR="006E693C" w:rsidRPr="006E693C" w14:paraId="3321EC64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B246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 xml:space="preserve">Eduardo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0FF5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Fernandes</w:t>
            </w:r>
          </w:p>
        </w:tc>
      </w:tr>
      <w:tr w:rsidR="006E693C" w:rsidRPr="006E693C" w14:paraId="2B91FF5B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8F9F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Eduard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91B0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Figueroa Rivera</w:t>
            </w:r>
          </w:p>
        </w:tc>
      </w:tr>
      <w:tr w:rsidR="006E693C" w:rsidRPr="006E693C" w14:paraId="701DF7FE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078C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Andra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5643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Fulop</w:t>
            </w:r>
            <w:proofErr w:type="spellEnd"/>
          </w:p>
        </w:tc>
      </w:tr>
      <w:tr w:rsidR="006E693C" w:rsidRPr="006E693C" w14:paraId="24905437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B931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Dani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789E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Galun</w:t>
            </w:r>
            <w:proofErr w:type="spellEnd"/>
          </w:p>
        </w:tc>
      </w:tr>
      <w:tr w:rsidR="006E693C" w:rsidRPr="006E693C" w14:paraId="38FAD2EE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7D8C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Micha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4D35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Gerhards</w:t>
            </w:r>
          </w:p>
        </w:tc>
      </w:tr>
      <w:tr w:rsidR="006E693C" w:rsidRPr="006E693C" w14:paraId="175A421C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C4DD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Poy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01F1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Ghorbani</w:t>
            </w:r>
            <w:proofErr w:type="spellEnd"/>
          </w:p>
        </w:tc>
      </w:tr>
      <w:tr w:rsidR="006E693C" w:rsidRPr="006E693C" w14:paraId="768E9026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F18D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 xml:space="preserve">Fabio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B612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Giannone</w:t>
            </w:r>
            <w:proofErr w:type="spellEnd"/>
          </w:p>
        </w:tc>
      </w:tr>
      <w:tr w:rsidR="006E693C" w:rsidRPr="006E693C" w14:paraId="13AFB088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0A2C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Lui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2A4C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Gil</w:t>
            </w:r>
          </w:p>
        </w:tc>
      </w:tr>
      <w:tr w:rsidR="006E693C" w:rsidRPr="006E693C" w14:paraId="10C39971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FBE4" w14:textId="2340FA95" w:rsidR="006E693C" w:rsidRPr="006E693C" w:rsidRDefault="0013777D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MY"/>
              </w:rPr>
              <w:t>Emmanouil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334B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Giorgakis</w:t>
            </w:r>
            <w:proofErr w:type="spellEnd"/>
          </w:p>
        </w:tc>
      </w:tr>
      <w:tr w:rsidR="006E693C" w:rsidRPr="006E693C" w14:paraId="05271576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4BAF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Mari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44EE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Giuffrida</w:t>
            </w:r>
          </w:p>
        </w:tc>
      </w:tr>
      <w:tr w:rsidR="006E693C" w:rsidRPr="006E693C" w14:paraId="19C6CED2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0FC8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Felic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432D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Giuliante</w:t>
            </w:r>
            <w:proofErr w:type="spellEnd"/>
          </w:p>
        </w:tc>
      </w:tr>
      <w:tr w:rsidR="006E693C" w:rsidRPr="006E693C" w14:paraId="15B61005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0DFA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Ioannis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18CC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Gkekas</w:t>
            </w:r>
            <w:proofErr w:type="spellEnd"/>
          </w:p>
        </w:tc>
      </w:tr>
      <w:tr w:rsidR="006E693C" w:rsidRPr="006E693C" w14:paraId="26CF716A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555B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lastRenderedPageBreak/>
              <w:t xml:space="preserve">Miguel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26C0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Gomez Bravo</w:t>
            </w:r>
          </w:p>
        </w:tc>
      </w:tr>
      <w:tr w:rsidR="006E693C" w:rsidRPr="006E693C" w14:paraId="358151E4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A4EE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Ba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2BDC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 xml:space="preserve">Groot </w:t>
            </w: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Koerkamp</w:t>
            </w:r>
            <w:proofErr w:type="spellEnd"/>
          </w:p>
        </w:tc>
      </w:tr>
      <w:tr w:rsidR="006E693C" w:rsidRPr="006E693C" w14:paraId="47B4B3DE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6FCB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Osc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A206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Guevara</w:t>
            </w:r>
          </w:p>
        </w:tc>
      </w:tr>
      <w:tr w:rsidR="006E693C" w:rsidRPr="006E693C" w14:paraId="74FF3BCD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36DE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Alfred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E015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Guglielmi</w:t>
            </w:r>
            <w:proofErr w:type="spellEnd"/>
          </w:p>
        </w:tc>
      </w:tr>
      <w:tr w:rsidR="006E693C" w:rsidRPr="006E693C" w14:paraId="4FC8783E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0DD2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Aiste</w:t>
            </w:r>
            <w:proofErr w:type="spellEnd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3649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Gulla</w:t>
            </w:r>
            <w:proofErr w:type="spellEnd"/>
          </w:p>
        </w:tc>
      </w:tr>
      <w:tr w:rsidR="006E693C" w:rsidRPr="006E693C" w14:paraId="05A59063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C7AD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Rahu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19ED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Gupta</w:t>
            </w:r>
          </w:p>
        </w:tc>
      </w:tr>
      <w:tr w:rsidR="006E693C" w:rsidRPr="006E693C" w14:paraId="402B19FA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E009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Ami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8A58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Gupta</w:t>
            </w:r>
          </w:p>
        </w:tc>
      </w:tr>
      <w:tr w:rsidR="006E693C" w:rsidRPr="006E693C" w14:paraId="0FE93E63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54A6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Mart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536C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Gutiérrez</w:t>
            </w:r>
          </w:p>
        </w:tc>
      </w:tr>
      <w:tr w:rsidR="006E693C" w:rsidRPr="006E693C" w14:paraId="4CE2DAB4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21E1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Abu Baka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53EA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Hafeez Bhatti</w:t>
            </w:r>
          </w:p>
        </w:tc>
      </w:tr>
      <w:tr w:rsidR="006E693C" w:rsidRPr="006E693C" w14:paraId="59440250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F9B0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Jeroe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9766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Hagendoorn</w:t>
            </w:r>
            <w:proofErr w:type="spellEnd"/>
          </w:p>
        </w:tc>
      </w:tr>
      <w:tr w:rsidR="006E693C" w:rsidRPr="006E693C" w14:paraId="75319508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A43C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Za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5E39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Hajee</w:t>
            </w:r>
            <w:proofErr w:type="spellEnd"/>
          </w:p>
        </w:tc>
      </w:tr>
      <w:tr w:rsidR="006E693C" w:rsidRPr="006E693C" w14:paraId="51CB767B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5C81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Abdul Rahma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796F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Hakeem</w:t>
            </w:r>
          </w:p>
        </w:tc>
      </w:tr>
      <w:tr w:rsidR="006E693C" w:rsidRPr="006E693C" w14:paraId="07577FD2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40C0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Hytham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C717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Hamid</w:t>
            </w:r>
          </w:p>
        </w:tc>
      </w:tr>
      <w:tr w:rsidR="006E693C" w:rsidRPr="006E693C" w14:paraId="5A368050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5330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 xml:space="preserve">Sayed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1F3F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Hassen</w:t>
            </w:r>
          </w:p>
        </w:tc>
      </w:tr>
      <w:tr w:rsidR="006E693C" w:rsidRPr="006E693C" w14:paraId="71E93C16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6163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Stefa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1B7C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Heinrich</w:t>
            </w:r>
          </w:p>
        </w:tc>
      </w:tr>
      <w:tr w:rsidR="006E693C" w:rsidRPr="006E693C" w14:paraId="1F0C03E9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023E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Ryot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CDE1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Higuchi</w:t>
            </w:r>
          </w:p>
        </w:tc>
      </w:tr>
      <w:tr w:rsidR="006E693C" w:rsidRPr="006E693C" w14:paraId="5C212E71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CCF3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Dani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4ED0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Hoffman</w:t>
            </w:r>
          </w:p>
        </w:tc>
      </w:tr>
      <w:tr w:rsidR="006E693C" w:rsidRPr="006E693C" w14:paraId="21458307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9DAF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Dav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2D5A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Holroyd</w:t>
            </w:r>
          </w:p>
        </w:tc>
      </w:tr>
      <w:tr w:rsidR="006E693C" w:rsidRPr="006E693C" w14:paraId="608598D5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7944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Dani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D163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Hughes</w:t>
            </w:r>
          </w:p>
        </w:tc>
      </w:tr>
      <w:tr w:rsidR="006E693C" w:rsidRPr="006E693C" w14:paraId="10B89D51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1A5F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Arpa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4CB4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Ivanecz</w:t>
            </w:r>
            <w:proofErr w:type="spellEnd"/>
          </w:p>
        </w:tc>
      </w:tr>
      <w:tr w:rsidR="006E693C" w:rsidRPr="006E693C" w14:paraId="53729776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DAF6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Satheesh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BB20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Iype</w:t>
            </w:r>
            <w:proofErr w:type="spellEnd"/>
          </w:p>
        </w:tc>
      </w:tr>
      <w:tr w:rsidR="006E693C" w:rsidRPr="006E693C" w14:paraId="7168A21B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65BA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Isab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84EF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 xml:space="preserve">Jaen </w:t>
            </w: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Torrejimeno</w:t>
            </w:r>
            <w:proofErr w:type="spellEnd"/>
          </w:p>
        </w:tc>
      </w:tr>
      <w:tr w:rsidR="006E693C" w:rsidRPr="006E693C" w14:paraId="1F018E40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EB7B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Shantanu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A953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Joglekar</w:t>
            </w:r>
          </w:p>
        </w:tc>
      </w:tr>
      <w:tr w:rsidR="006E693C" w:rsidRPr="006E693C" w14:paraId="44012DF4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F077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Rober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B616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Jones</w:t>
            </w:r>
          </w:p>
        </w:tc>
      </w:tr>
      <w:tr w:rsidR="006E693C" w:rsidRPr="006E693C" w14:paraId="48B57BA1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B9CF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 xml:space="preserve">Klaus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480A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Kaczirek</w:t>
            </w:r>
            <w:proofErr w:type="spellEnd"/>
          </w:p>
        </w:tc>
      </w:tr>
      <w:tr w:rsidR="006E693C" w:rsidRPr="006E693C" w14:paraId="7059DB38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9AB7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 xml:space="preserve">Harsh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4668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Kanhere</w:t>
            </w:r>
            <w:proofErr w:type="spellEnd"/>
          </w:p>
        </w:tc>
      </w:tr>
      <w:tr w:rsidR="006E693C" w:rsidRPr="006E693C" w14:paraId="719B80F5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F292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Ambareen</w:t>
            </w:r>
            <w:proofErr w:type="spellEnd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B55E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Kausar</w:t>
            </w:r>
            <w:proofErr w:type="spellEnd"/>
          </w:p>
        </w:tc>
      </w:tr>
      <w:tr w:rsidR="006E693C" w:rsidRPr="006E693C" w14:paraId="2AF26684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1E7A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Zhanyi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28AD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Kee</w:t>
            </w:r>
          </w:p>
        </w:tc>
      </w:tr>
      <w:tr w:rsidR="006E693C" w:rsidRPr="006E693C" w14:paraId="2E3DE585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9E7C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Jessic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CE4C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Keilson</w:t>
            </w:r>
            <w:proofErr w:type="spellEnd"/>
          </w:p>
        </w:tc>
      </w:tr>
      <w:tr w:rsidR="006E693C" w:rsidRPr="006E693C" w14:paraId="42A2688D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E3BB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Jorg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2A31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Kleef</w:t>
            </w:r>
            <w:proofErr w:type="spellEnd"/>
          </w:p>
        </w:tc>
      </w:tr>
      <w:tr w:rsidR="006E693C" w:rsidRPr="006E693C" w14:paraId="25BF3FDF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BF63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Johanne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34D2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Klose</w:t>
            </w:r>
          </w:p>
        </w:tc>
      </w:tr>
      <w:tr w:rsidR="006E693C" w:rsidRPr="006E693C" w14:paraId="4B26CC9B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10D9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Bret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2F92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Knowles</w:t>
            </w:r>
          </w:p>
        </w:tc>
      </w:tr>
      <w:tr w:rsidR="006E693C" w:rsidRPr="006E693C" w14:paraId="2328B58D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249C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Jun Ki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4765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Koong</w:t>
            </w:r>
            <w:proofErr w:type="spellEnd"/>
          </w:p>
        </w:tc>
      </w:tr>
      <w:tr w:rsidR="006E693C" w:rsidRPr="006E693C" w14:paraId="1F6830AB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9D1D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Nagappa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58E6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Kumar</w:t>
            </w:r>
          </w:p>
        </w:tc>
      </w:tr>
      <w:tr w:rsidR="006E693C" w:rsidRPr="006E693C" w14:paraId="666D2FBC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E40A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Supreeth</w:t>
            </w:r>
            <w:proofErr w:type="spellEnd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3E42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Kunnuru</w:t>
            </w:r>
            <w:proofErr w:type="spellEnd"/>
          </w:p>
        </w:tc>
      </w:tr>
      <w:tr w:rsidR="006E693C" w:rsidRPr="006E693C" w14:paraId="70A9E057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1D43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Paleswan</w:t>
            </w:r>
            <w:proofErr w:type="spellEnd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 xml:space="preserve"> Joshi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3E47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Lakhey</w:t>
            </w:r>
            <w:proofErr w:type="spellEnd"/>
          </w:p>
        </w:tc>
      </w:tr>
      <w:tr w:rsidR="006E693C" w:rsidRPr="006E693C" w14:paraId="61772E21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4C70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Andre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2EA4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Laurenzi</w:t>
            </w:r>
            <w:proofErr w:type="spellEnd"/>
          </w:p>
        </w:tc>
      </w:tr>
      <w:tr w:rsidR="006E693C" w:rsidRPr="006E693C" w14:paraId="5DFE51AF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9F0D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Yeong Sin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813F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Lee</w:t>
            </w:r>
          </w:p>
        </w:tc>
      </w:tr>
      <w:tr w:rsidR="006E693C" w:rsidRPr="006E693C" w14:paraId="236DEC16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0DDA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Felip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5364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Leon</w:t>
            </w:r>
          </w:p>
        </w:tc>
      </w:tr>
      <w:tr w:rsidR="006E693C" w:rsidRPr="006E693C" w14:paraId="33965736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C9C7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Voon</w:t>
            </w:r>
            <w:proofErr w:type="spellEnd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 xml:space="preserve"> Men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C390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Leow</w:t>
            </w:r>
            <w:proofErr w:type="spellEnd"/>
          </w:p>
        </w:tc>
      </w:tr>
      <w:tr w:rsidR="006E693C" w:rsidRPr="006E693C" w14:paraId="2C1F8E3B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7BAD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lastRenderedPageBreak/>
              <w:t>Jean-Baptist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5324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Lequeu</w:t>
            </w:r>
            <w:proofErr w:type="spellEnd"/>
          </w:p>
        </w:tc>
      </w:tr>
      <w:tr w:rsidR="006E693C" w:rsidRPr="006E693C" w14:paraId="1BC1C82C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348A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Micka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7A70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Lesurtel</w:t>
            </w:r>
            <w:proofErr w:type="spellEnd"/>
          </w:p>
        </w:tc>
      </w:tr>
      <w:tr w:rsidR="006E693C" w:rsidRPr="006E693C" w14:paraId="26CC0247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FD46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Elisabeth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5698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Lo</w:t>
            </w:r>
          </w:p>
        </w:tc>
      </w:tr>
      <w:tr w:rsidR="006E693C" w:rsidRPr="006E693C" w14:paraId="79E48E44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1756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Stefa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2B42" w14:textId="0B9A720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Löb</w:t>
            </w:r>
          </w:p>
        </w:tc>
      </w:tr>
      <w:tr w:rsidR="006E693C" w:rsidRPr="006E693C" w14:paraId="5B716345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BA51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Elizabeth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99C1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Lockie</w:t>
            </w:r>
            <w:proofErr w:type="spellEnd"/>
          </w:p>
        </w:tc>
      </w:tr>
      <w:tr w:rsidR="006E693C" w:rsidRPr="006E693C" w14:paraId="03A568E0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25F6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Pet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0451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Lodge</w:t>
            </w:r>
          </w:p>
        </w:tc>
      </w:tr>
      <w:tr w:rsidR="006E693C" w:rsidRPr="006E693C" w14:paraId="428E7B4B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1DDB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Dolore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5B82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 xml:space="preserve">López </w:t>
            </w: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Garnica</w:t>
            </w:r>
            <w:proofErr w:type="spellEnd"/>
          </w:p>
        </w:tc>
      </w:tr>
      <w:tr w:rsidR="006E693C" w:rsidRPr="006E693C" w14:paraId="13D500AF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C9D4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Victo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C533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 xml:space="preserve">Lopez </w:t>
            </w: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Lopez</w:t>
            </w:r>
            <w:proofErr w:type="spellEnd"/>
          </w:p>
        </w:tc>
      </w:tr>
      <w:tr w:rsidR="006E693C" w:rsidRPr="006E693C" w14:paraId="396490C5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F42A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 xml:space="preserve">Linda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F11D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Lundgren</w:t>
            </w:r>
          </w:p>
        </w:tc>
      </w:tr>
      <w:tr w:rsidR="006E693C" w:rsidRPr="006E693C" w14:paraId="635D1A5A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A7FC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Nikolao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6743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Machairas</w:t>
            </w:r>
            <w:proofErr w:type="spellEnd"/>
          </w:p>
        </w:tc>
      </w:tr>
      <w:tr w:rsidR="006E693C" w:rsidRPr="006E693C" w14:paraId="0454A4C4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E490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Dhiresh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1C8B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Maharjan</w:t>
            </w:r>
            <w:proofErr w:type="spellEnd"/>
          </w:p>
        </w:tc>
      </w:tr>
      <w:tr w:rsidR="006E693C" w:rsidRPr="006E693C" w14:paraId="2B84D5F8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A427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Deep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4077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Malde</w:t>
            </w:r>
            <w:proofErr w:type="spellEnd"/>
          </w:p>
        </w:tc>
      </w:tr>
      <w:tr w:rsidR="006E693C" w:rsidRPr="006E693C" w14:paraId="1D850307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628A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 xml:space="preserve">Guillaume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FAA3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Martel</w:t>
            </w:r>
          </w:p>
        </w:tc>
      </w:tr>
      <w:tr w:rsidR="006E693C" w:rsidRPr="006E693C" w14:paraId="6A3F8D42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E5C8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Juli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F304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Martin</w:t>
            </w:r>
          </w:p>
        </w:tc>
      </w:tr>
      <w:tr w:rsidR="006E693C" w:rsidRPr="006E693C" w14:paraId="049F2D35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0EA5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Michel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9878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Mazzola</w:t>
            </w:r>
          </w:p>
        </w:tc>
      </w:tr>
      <w:tr w:rsidR="006E693C" w:rsidRPr="006E693C" w14:paraId="6CA90CBD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F629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Arianeb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6DAB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Mehrabi</w:t>
            </w:r>
            <w:proofErr w:type="spellEnd"/>
          </w:p>
        </w:tc>
      </w:tr>
      <w:tr w:rsidR="006E693C" w:rsidRPr="006E693C" w14:paraId="2351A973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A3C6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Ricard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B92C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Memeo</w:t>
            </w:r>
            <w:proofErr w:type="spellEnd"/>
          </w:p>
        </w:tc>
      </w:tr>
      <w:tr w:rsidR="006E693C" w:rsidRPr="006E693C" w14:paraId="1D3F808E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D7E0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Flavi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9712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Milana</w:t>
            </w:r>
            <w:proofErr w:type="spellEnd"/>
          </w:p>
        </w:tc>
      </w:tr>
      <w:tr w:rsidR="006E693C" w:rsidRPr="006E693C" w14:paraId="064A4CA1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9A75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 xml:space="preserve">George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504C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Molina</w:t>
            </w:r>
          </w:p>
        </w:tc>
      </w:tr>
      <w:tr w:rsidR="006E693C" w:rsidRPr="006E693C" w14:paraId="17A424C5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67DF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 xml:space="preserve">Leah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B65E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Monette</w:t>
            </w:r>
          </w:p>
        </w:tc>
      </w:tr>
      <w:tr w:rsidR="006E693C" w:rsidRPr="006E693C" w14:paraId="33BBD113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4D58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Haluk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F026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Morgul</w:t>
            </w:r>
          </w:p>
        </w:tc>
      </w:tr>
      <w:tr w:rsidR="006E693C" w:rsidRPr="006E693C" w14:paraId="17B167D1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95A0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Dimitrios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FF27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Moris</w:t>
            </w:r>
            <w:proofErr w:type="spellEnd"/>
          </w:p>
        </w:tc>
      </w:tr>
      <w:tr w:rsidR="006E693C" w:rsidRPr="006E693C" w14:paraId="1812EB51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7F17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Antonios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57BD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Morsi-</w:t>
            </w: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Yeroyannis</w:t>
            </w:r>
            <w:proofErr w:type="spellEnd"/>
          </w:p>
        </w:tc>
      </w:tr>
      <w:tr w:rsidR="006E693C" w:rsidRPr="006E693C" w14:paraId="7FAB4BE9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4D6E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Nichola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47FB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Mowbray</w:t>
            </w:r>
          </w:p>
        </w:tc>
      </w:tr>
      <w:tr w:rsidR="006E693C" w:rsidRPr="006E693C" w14:paraId="066B503A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20C7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Francesk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6B4D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Mulita</w:t>
            </w:r>
          </w:p>
        </w:tc>
      </w:tr>
      <w:tr w:rsidR="006E693C" w:rsidRPr="006E693C" w14:paraId="62441DF5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8015" w14:textId="7844FEB6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Edoardo</w:t>
            </w:r>
            <w:proofErr w:type="spellEnd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 xml:space="preserve"> </w:t>
            </w:r>
            <w:r w:rsidR="005B52FC">
              <w:rPr>
                <w:rFonts w:ascii="Calibri" w:eastAsia="Times New Roman" w:hAnsi="Calibri" w:cs="Calibri"/>
                <w:color w:val="000000"/>
                <w:lang w:val="en-MY"/>
              </w:rPr>
              <w:t>Mari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9C9E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Muttillo</w:t>
            </w:r>
            <w:proofErr w:type="spellEnd"/>
          </w:p>
        </w:tc>
      </w:tr>
      <w:tr w:rsidR="006E693C" w:rsidRPr="006E693C" w14:paraId="7827EA34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218F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Malith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57D1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Nandasena</w:t>
            </w:r>
            <w:proofErr w:type="spellEnd"/>
          </w:p>
        </w:tc>
      </w:tr>
      <w:tr w:rsidR="006E693C" w:rsidRPr="006E693C" w14:paraId="5DCC4D35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C1B5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Pueya</w:t>
            </w:r>
            <w:proofErr w:type="spellEnd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 xml:space="preserve"> Rashi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F71F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Nashidengo</w:t>
            </w:r>
            <w:proofErr w:type="spellEnd"/>
          </w:p>
        </w:tc>
      </w:tr>
      <w:tr w:rsidR="006E693C" w:rsidRPr="006E693C" w14:paraId="798D6598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C84B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Arash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9725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Nickkholgh</w:t>
            </w:r>
            <w:proofErr w:type="spellEnd"/>
          </w:p>
        </w:tc>
      </w:tr>
      <w:tr w:rsidR="006E693C" w:rsidRPr="006E693C" w14:paraId="14679E4B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726D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Colin Byr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A353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Noel</w:t>
            </w:r>
          </w:p>
        </w:tc>
      </w:tr>
      <w:tr w:rsidR="006E693C" w:rsidRPr="006E693C" w14:paraId="386E83A0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4F87" w14:textId="547F2423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Ma</w:t>
            </w:r>
            <w:r w:rsidR="005B52FC">
              <w:rPr>
                <w:rFonts w:ascii="Calibri" w:eastAsia="Times New Roman" w:hAnsi="Calibri" w:cs="Calibri"/>
                <w:color w:val="000000"/>
                <w:lang w:val="en-MY"/>
              </w:rPr>
              <w:t>s</w:t>
            </w: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ayuki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D54B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Ohtsuka</w:t>
            </w:r>
            <w:proofErr w:type="spellEnd"/>
          </w:p>
        </w:tc>
      </w:tr>
      <w:tr w:rsidR="006E693C" w:rsidRPr="006E693C" w14:paraId="3C310342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61C0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 xml:space="preserve">Arturs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C750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Ozolins</w:t>
            </w:r>
            <w:proofErr w:type="spellEnd"/>
          </w:p>
        </w:tc>
      </w:tr>
      <w:tr w:rsidR="006E693C" w:rsidRPr="006E693C" w14:paraId="2489369E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D87D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Sanja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0144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Pandanaboyana</w:t>
            </w:r>
            <w:proofErr w:type="spellEnd"/>
          </w:p>
        </w:tc>
      </w:tr>
      <w:tr w:rsidR="006E693C" w:rsidRPr="006E693C" w14:paraId="5B1BBD34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059F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Nikolao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746A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Pararas</w:t>
            </w:r>
            <w:proofErr w:type="spellEnd"/>
          </w:p>
        </w:tc>
      </w:tr>
      <w:tr w:rsidR="006E693C" w:rsidRPr="006E693C" w14:paraId="6F8A363D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64A8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Alessandr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6909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Parente</w:t>
            </w:r>
            <w:proofErr w:type="spellEnd"/>
          </w:p>
        </w:tc>
      </w:tr>
      <w:tr w:rsidR="006E693C" w:rsidRPr="006E693C" w14:paraId="3512F83D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B64D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Jun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706E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Peng</w:t>
            </w:r>
          </w:p>
        </w:tc>
      </w:tr>
      <w:tr w:rsidR="006E693C" w:rsidRPr="006E693C" w14:paraId="4B16CBE7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128E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Arkaitz</w:t>
            </w:r>
            <w:proofErr w:type="spellEnd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959E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Perfecto Valero</w:t>
            </w:r>
          </w:p>
        </w:tc>
      </w:tr>
      <w:tr w:rsidR="006E693C" w:rsidRPr="006E693C" w14:paraId="293A4D4F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4046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Juli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91B9" w14:textId="120CF1F2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Perin</w:t>
            </w:r>
            <w:r w:rsidR="002C3393">
              <w:rPr>
                <w:rFonts w:ascii="Calibri" w:eastAsia="Times New Roman" w:hAnsi="Calibri" w:cs="Calibri"/>
                <w:color w:val="000000"/>
                <w:lang w:val="en-MY"/>
              </w:rPr>
              <w:t>e</w:t>
            </w: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l</w:t>
            </w:r>
            <w:proofErr w:type="spellEnd"/>
          </w:p>
        </w:tc>
      </w:tr>
      <w:tr w:rsidR="006E693C" w:rsidRPr="006E693C" w14:paraId="48014FB9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A724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Konstatinos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E8F1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Perivoliotis</w:t>
            </w:r>
            <w:proofErr w:type="spellEnd"/>
          </w:p>
        </w:tc>
      </w:tr>
      <w:tr w:rsidR="006E693C" w:rsidRPr="006E693C" w14:paraId="64684EA5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54E1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Teres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326C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Perra</w:t>
            </w:r>
            <w:proofErr w:type="spellEnd"/>
          </w:p>
        </w:tc>
      </w:tr>
      <w:tr w:rsidR="006E693C" w:rsidRPr="006E693C" w14:paraId="5CBFC77A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020F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lastRenderedPageBreak/>
              <w:t>Patrick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C56E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Pessaux</w:t>
            </w:r>
            <w:proofErr w:type="spellEnd"/>
          </w:p>
        </w:tc>
      </w:tr>
      <w:tr w:rsidR="006E693C" w:rsidRPr="006E693C" w14:paraId="0698F0DA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8E34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Natali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3688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Petruch</w:t>
            </w:r>
            <w:proofErr w:type="spellEnd"/>
          </w:p>
        </w:tc>
      </w:tr>
      <w:tr w:rsidR="006E693C" w:rsidRPr="006E693C" w14:paraId="4F43357C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8EF9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Gaetan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ADA3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Piccolo</w:t>
            </w:r>
          </w:p>
        </w:tc>
      </w:tr>
      <w:tr w:rsidR="006E693C" w:rsidRPr="006E693C" w14:paraId="165365DE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A5C5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Laszl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5A9A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Piros</w:t>
            </w:r>
            <w:proofErr w:type="spellEnd"/>
          </w:p>
        </w:tc>
      </w:tr>
      <w:tr w:rsidR="006E693C" w:rsidRPr="006E693C" w14:paraId="4753AE16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B7AA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Albert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C036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Porcu</w:t>
            </w:r>
            <w:proofErr w:type="spellEnd"/>
          </w:p>
        </w:tc>
      </w:tr>
      <w:tr w:rsidR="006E693C" w:rsidRPr="006E693C" w14:paraId="487801C3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4CFE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Viswakuma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A5A8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Prabakaran</w:t>
            </w:r>
            <w:proofErr w:type="spellEnd"/>
          </w:p>
        </w:tc>
      </w:tr>
      <w:tr w:rsidR="006E693C" w:rsidRPr="006E693C" w14:paraId="5C980F9C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66B0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 xml:space="preserve">Raj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4766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Prasad</w:t>
            </w:r>
          </w:p>
        </w:tc>
      </w:tr>
      <w:tr w:rsidR="006E693C" w:rsidRPr="006E693C" w14:paraId="612A2E35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C1BE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Mik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6959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Prieto Calvo</w:t>
            </w:r>
          </w:p>
        </w:tc>
      </w:tr>
      <w:tr w:rsidR="006E693C" w:rsidRPr="006E693C" w14:paraId="623ED451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8DE9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Floria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E847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Primavesi</w:t>
            </w:r>
            <w:proofErr w:type="spellEnd"/>
          </w:p>
        </w:tc>
      </w:tr>
      <w:tr w:rsidR="006E693C" w:rsidRPr="006E693C" w14:paraId="4EC10F81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102E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Eva Mari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65A3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Pueyo</w:t>
            </w:r>
            <w:proofErr w:type="spellEnd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 xml:space="preserve"> </w:t>
            </w: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Periz</w:t>
            </w:r>
            <w:proofErr w:type="spellEnd"/>
          </w:p>
        </w:tc>
      </w:tr>
      <w:tr w:rsidR="006E693C" w:rsidRPr="006E693C" w14:paraId="45951357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BA47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Albert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1DA5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Quaglia</w:t>
            </w:r>
            <w:proofErr w:type="spellEnd"/>
          </w:p>
        </w:tc>
      </w:tr>
      <w:tr w:rsidR="006E693C" w:rsidRPr="006E693C" w14:paraId="29DB91F6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C6A1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Jose 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AFAF" w14:textId="31FF7182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Ramia</w:t>
            </w:r>
            <w:proofErr w:type="spellEnd"/>
            <w:r w:rsidR="005B52FC">
              <w:rPr>
                <w:rFonts w:ascii="Calibri" w:eastAsia="Times New Roman" w:hAnsi="Calibri" w:cs="Calibri"/>
                <w:color w:val="000000"/>
                <w:lang w:val="en-MY"/>
              </w:rPr>
              <w:t xml:space="preserve"> </w:t>
            </w: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Angel</w:t>
            </w:r>
          </w:p>
        </w:tc>
      </w:tr>
      <w:tr w:rsidR="006E693C" w:rsidRPr="006E693C" w14:paraId="1CE7C0C0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5C7D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Ashw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0440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Rammohan</w:t>
            </w:r>
            <w:proofErr w:type="spellEnd"/>
          </w:p>
        </w:tc>
      </w:tr>
      <w:tr w:rsidR="006E693C" w:rsidRPr="006E693C" w14:paraId="3B823302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53C2" w14:textId="2D4A13B3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Franc</w:t>
            </w:r>
            <w:r w:rsidR="00C3083A">
              <w:rPr>
                <w:rFonts w:ascii="Calibri" w:eastAsia="Times New Roman" w:hAnsi="Calibri" w:cs="Calibri"/>
                <w:color w:val="000000"/>
                <w:lang w:val="en-MY"/>
              </w:rPr>
              <w:t>e</w:t>
            </w: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sc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E0F7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Razionale</w:t>
            </w:r>
            <w:proofErr w:type="spellEnd"/>
          </w:p>
        </w:tc>
      </w:tr>
      <w:tr w:rsidR="006E693C" w:rsidRPr="006E693C" w14:paraId="44914F4C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A4F4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Ricard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D438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Robles Campos</w:t>
            </w:r>
          </w:p>
        </w:tc>
      </w:tr>
      <w:tr w:rsidR="006E693C" w:rsidRPr="006E693C" w14:paraId="2AA01201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E01E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Mana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99A5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Roy</w:t>
            </w:r>
          </w:p>
        </w:tc>
      </w:tr>
      <w:tr w:rsidR="006E693C" w:rsidRPr="006E693C" w14:paraId="5D6309DD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79A4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Sophi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7B24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Rozwadowski</w:t>
            </w:r>
            <w:proofErr w:type="spellEnd"/>
          </w:p>
        </w:tc>
      </w:tr>
      <w:tr w:rsidR="006E693C" w:rsidRPr="006E693C" w14:paraId="5DDD54D2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51CE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Lui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229A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Ruffolo</w:t>
            </w:r>
            <w:proofErr w:type="spellEnd"/>
          </w:p>
        </w:tc>
      </w:tr>
      <w:tr w:rsidR="006E693C" w:rsidRPr="006E693C" w14:paraId="4E6497B3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E544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Natali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2789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Ruiz</w:t>
            </w:r>
          </w:p>
        </w:tc>
      </w:tr>
      <w:tr w:rsidR="006E693C" w:rsidRPr="006E693C" w14:paraId="08B038A9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7B35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Andre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572D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Ruzzenante</w:t>
            </w:r>
            <w:proofErr w:type="spellEnd"/>
          </w:p>
        </w:tc>
      </w:tr>
      <w:tr w:rsidR="006E693C" w:rsidRPr="006E693C" w14:paraId="0AEE9A7E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60AB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Lil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5F94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Saadat</w:t>
            </w:r>
          </w:p>
        </w:tc>
      </w:tr>
      <w:tr w:rsidR="006E693C" w:rsidRPr="006E693C" w14:paraId="261273B1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928F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Mohamed Amin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8065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Said</w:t>
            </w:r>
          </w:p>
        </w:tc>
      </w:tr>
      <w:tr w:rsidR="006E693C" w:rsidRPr="006E693C" w14:paraId="04BEF255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0E57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Edoardo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EC8F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Saladino</w:t>
            </w:r>
            <w:proofErr w:type="spellEnd"/>
          </w:p>
        </w:tc>
      </w:tr>
      <w:tr w:rsidR="006E693C" w:rsidRPr="006E693C" w14:paraId="3FE71F4D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6C30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Gabri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47F3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Saliba</w:t>
            </w:r>
            <w:proofErr w:type="spellEnd"/>
          </w:p>
        </w:tc>
      </w:tr>
      <w:tr w:rsidR="006E693C" w:rsidRPr="006E693C" w14:paraId="2DE40CE0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A7B7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P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C9B0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Sandstrom</w:t>
            </w:r>
          </w:p>
        </w:tc>
      </w:tr>
      <w:tr w:rsidR="006E693C" w:rsidRPr="006E693C" w14:paraId="0BE38299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C019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Carlo Albert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5271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Schena</w:t>
            </w:r>
            <w:proofErr w:type="spellEnd"/>
          </w:p>
        </w:tc>
      </w:tr>
      <w:tr w:rsidR="006E693C" w:rsidRPr="006E693C" w14:paraId="59D3E101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D298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Anthon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CEBD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Scholer</w:t>
            </w:r>
            <w:proofErr w:type="spellEnd"/>
          </w:p>
        </w:tc>
      </w:tr>
      <w:tr w:rsidR="006E693C" w:rsidRPr="006E693C" w14:paraId="06853D78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D3FB" w14:textId="56FEE942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C</w:t>
            </w:r>
            <w:r w:rsidR="00C3083A">
              <w:rPr>
                <w:rFonts w:ascii="Calibri" w:eastAsia="Times New Roman" w:hAnsi="Calibri" w:cs="Calibri"/>
                <w:color w:val="000000"/>
                <w:lang w:val="en-MY"/>
              </w:rPr>
              <w:t>h</w:t>
            </w: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ristoph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1E40" w14:textId="6AC9B3AD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Schwarz</w:t>
            </w:r>
          </w:p>
        </w:tc>
      </w:tr>
      <w:tr w:rsidR="006E693C" w:rsidRPr="006E693C" w14:paraId="16D3C1B5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CB42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Lorenz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7254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Serafini</w:t>
            </w:r>
          </w:p>
        </w:tc>
      </w:tr>
      <w:tr w:rsidR="006E693C" w:rsidRPr="006E693C" w14:paraId="0754535C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75E0" w14:textId="3406251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Pablo</w:t>
            </w:r>
            <w:r w:rsidR="00C3083A">
              <w:rPr>
                <w:rFonts w:ascii="Calibri" w:eastAsia="Times New Roman" w:hAnsi="Calibri" w:cs="Calibri"/>
                <w:color w:val="000000"/>
                <w:lang w:val="en-MY"/>
              </w:rPr>
              <w:t xml:space="preserve"> 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D537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Serrano</w:t>
            </w:r>
          </w:p>
        </w:tc>
      </w:tr>
      <w:tr w:rsidR="006E693C" w:rsidRPr="006E693C" w14:paraId="75410251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A2A0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Deepak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A26D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Sharma</w:t>
            </w:r>
          </w:p>
        </w:tc>
      </w:tr>
      <w:tr w:rsidR="006E693C" w:rsidRPr="006E693C" w14:paraId="3DD30765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CBA5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Aali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5A46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Sheen</w:t>
            </w:r>
          </w:p>
        </w:tc>
      </w:tr>
      <w:tr w:rsidR="006E693C" w:rsidRPr="006E693C" w14:paraId="77F57CE0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90F8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Vishwanath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6DC9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Siddagangaiah</w:t>
            </w:r>
            <w:proofErr w:type="spellEnd"/>
          </w:p>
        </w:tc>
      </w:tr>
      <w:tr w:rsidR="006E693C" w:rsidRPr="006E693C" w14:paraId="74CEFBDC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9ACF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Micha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AD5F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Silva</w:t>
            </w:r>
          </w:p>
        </w:tc>
      </w:tr>
      <w:tr w:rsidR="006E693C" w:rsidRPr="006E693C" w14:paraId="6F2F6A17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2BC5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Saurabh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005B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Singh</w:t>
            </w:r>
          </w:p>
        </w:tc>
      </w:tr>
      <w:tr w:rsidR="006E693C" w:rsidRPr="006E693C" w14:paraId="19709912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D5B1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 xml:space="preserve">Ajith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98FB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Siriwardena</w:t>
            </w:r>
          </w:p>
        </w:tc>
      </w:tr>
      <w:tr w:rsidR="006E693C" w:rsidRPr="006E693C" w14:paraId="21B78B4F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10BF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Micha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349E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Skalski</w:t>
            </w:r>
            <w:proofErr w:type="spellEnd"/>
          </w:p>
        </w:tc>
      </w:tr>
      <w:tr w:rsidR="006E693C" w:rsidRPr="006E693C" w14:paraId="7BAD7C77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1D8F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Mant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B1D8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Smig</w:t>
            </w:r>
            <w:proofErr w:type="spellEnd"/>
          </w:p>
        </w:tc>
      </w:tr>
      <w:tr w:rsidR="006E693C" w:rsidRPr="006E693C" w14:paraId="5FA69637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C8A2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Fari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BBCE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Soliman</w:t>
            </w:r>
          </w:p>
        </w:tc>
      </w:tr>
      <w:tr w:rsidR="006E693C" w:rsidRPr="006E693C" w14:paraId="368FAABC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FFB7" w14:textId="0AEC0F06" w:rsidR="000E055C" w:rsidRDefault="000E055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>
              <w:rPr>
                <w:rFonts w:ascii="Calibri" w:eastAsia="Times New Roman" w:hAnsi="Calibri" w:cs="Calibri"/>
                <w:color w:val="000000"/>
                <w:lang w:val="en-MY"/>
              </w:rPr>
              <w:t>Abhinav Arun</w:t>
            </w:r>
          </w:p>
          <w:p w14:paraId="14DDA7A8" w14:textId="6A937164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lastRenderedPageBreak/>
              <w:t>Donzíli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40FA" w14:textId="61582945" w:rsidR="000E055C" w:rsidRDefault="000E055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MY"/>
              </w:rPr>
              <w:lastRenderedPageBreak/>
              <w:t>Sonkar</w:t>
            </w:r>
            <w:proofErr w:type="spellEnd"/>
          </w:p>
          <w:p w14:paraId="16758C2F" w14:textId="716BE904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lastRenderedPageBreak/>
              <w:t>Sousa Silva</w:t>
            </w:r>
          </w:p>
        </w:tc>
      </w:tr>
      <w:tr w:rsidR="006E693C" w:rsidRPr="006E693C" w14:paraId="5E541426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C8F6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lastRenderedPageBreak/>
              <w:t>Ernest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56F7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Sparrelid</w:t>
            </w:r>
            <w:proofErr w:type="spellEnd"/>
          </w:p>
        </w:tc>
      </w:tr>
      <w:tr w:rsidR="006E693C" w:rsidRPr="006E693C" w14:paraId="2E2ED161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EE83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Parthi</w:t>
            </w:r>
            <w:proofErr w:type="spellEnd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0955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Srinivasan</w:t>
            </w:r>
          </w:p>
        </w:tc>
      </w:tr>
      <w:tr w:rsidR="006E693C" w:rsidRPr="006E693C" w14:paraId="4A440A36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455D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Malin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D36E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Sternby</w:t>
            </w:r>
            <w:proofErr w:type="spellEnd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 xml:space="preserve"> </w:t>
            </w: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Eilard</w:t>
            </w:r>
            <w:proofErr w:type="spellEnd"/>
          </w:p>
        </w:tc>
      </w:tr>
      <w:tr w:rsidR="006E693C" w:rsidRPr="006E693C" w14:paraId="2E5467E7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9EFF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 xml:space="preserve">Oliver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6D43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Strobel</w:t>
            </w:r>
          </w:p>
        </w:tc>
      </w:tr>
      <w:tr w:rsidR="006E693C" w:rsidRPr="006E693C" w14:paraId="6BE0A3FC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C41C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Urba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530C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Stupan</w:t>
            </w:r>
            <w:proofErr w:type="spellEnd"/>
          </w:p>
        </w:tc>
      </w:tr>
      <w:tr w:rsidR="006E693C" w:rsidRPr="006E693C" w14:paraId="00F5C614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F655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Miguel Angel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D10E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Suarez-Munoz</w:t>
            </w:r>
          </w:p>
        </w:tc>
      </w:tr>
      <w:tr w:rsidR="006E693C" w:rsidRPr="006E693C" w14:paraId="2C6AB8D1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A562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Maniseka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A2AE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Subramaniam</w:t>
            </w:r>
          </w:p>
        </w:tc>
      </w:tr>
      <w:tr w:rsidR="006E693C" w:rsidRPr="006E693C" w14:paraId="58D8C054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E7F8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Teiichi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D7DA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Sugiura</w:t>
            </w:r>
            <w:proofErr w:type="spellEnd"/>
          </w:p>
        </w:tc>
      </w:tr>
      <w:tr w:rsidR="006E693C" w:rsidRPr="006E693C" w14:paraId="0CE23EF4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335B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Rober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DF8F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Sutcliffe</w:t>
            </w:r>
          </w:p>
        </w:tc>
      </w:tr>
      <w:tr w:rsidR="006E693C" w:rsidRPr="006E693C" w14:paraId="746B0181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CD7D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Hilko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0CC0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Swank</w:t>
            </w:r>
          </w:p>
        </w:tc>
      </w:tr>
      <w:tr w:rsidR="006E693C" w:rsidRPr="006E693C" w14:paraId="26D6BD71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B74F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Lillia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3EDE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Taylor</w:t>
            </w:r>
          </w:p>
        </w:tc>
      </w:tr>
      <w:tr w:rsidR="006E693C" w:rsidRPr="006E693C" w14:paraId="022B6D91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5605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Prabin</w:t>
            </w:r>
            <w:proofErr w:type="spellEnd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 xml:space="preserve"> Bikra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B99B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Thapa</w:t>
            </w:r>
          </w:p>
        </w:tc>
      </w:tr>
      <w:tr w:rsidR="006E693C" w:rsidRPr="006E693C" w14:paraId="075DB2E5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09A0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Catherin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1093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The</w:t>
            </w:r>
          </w:p>
        </w:tc>
      </w:tr>
      <w:tr w:rsidR="006E693C" w:rsidRPr="006E693C" w14:paraId="74230645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A65A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Asar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9626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Thepbunchonchai</w:t>
            </w:r>
            <w:proofErr w:type="spellEnd"/>
          </w:p>
        </w:tc>
      </w:tr>
      <w:tr w:rsidR="006E693C" w:rsidRPr="006E693C" w14:paraId="14FD1AA6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766E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Cama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536B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Thieu</w:t>
            </w:r>
          </w:p>
        </w:tc>
      </w:tr>
      <w:tr w:rsidR="006E693C" w:rsidRPr="006E693C" w14:paraId="4F5BD3DF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FFA3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Navnee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E5EF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Tiwari</w:t>
            </w:r>
          </w:p>
        </w:tc>
      </w:tr>
      <w:tr w:rsidR="006E693C" w:rsidRPr="006E693C" w14:paraId="54B2C0D5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E7E2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Guid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82B8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Torzilli</w:t>
            </w:r>
            <w:proofErr w:type="spellEnd"/>
          </w:p>
        </w:tc>
      </w:tr>
      <w:tr w:rsidR="006E693C" w:rsidRPr="006E693C" w14:paraId="25298BC9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8C1C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Chutwichai</w:t>
            </w:r>
            <w:proofErr w:type="spellEnd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FB1E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Tovikkai</w:t>
            </w:r>
            <w:proofErr w:type="spellEnd"/>
          </w:p>
        </w:tc>
      </w:tr>
      <w:tr w:rsidR="006E693C" w:rsidRPr="006E693C" w14:paraId="70E8753D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6859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Blaz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FF5D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Trotovsek</w:t>
            </w:r>
            <w:proofErr w:type="spellEnd"/>
          </w:p>
        </w:tc>
      </w:tr>
      <w:tr w:rsidR="006E693C" w:rsidRPr="006E693C" w14:paraId="22BF41EB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98ED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Savvas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8800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Tsaramanidis</w:t>
            </w:r>
            <w:proofErr w:type="spellEnd"/>
          </w:p>
        </w:tc>
      </w:tr>
      <w:tr w:rsidR="006E693C" w:rsidRPr="006E693C" w14:paraId="4ADACD00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86A6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Georgio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6394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Tsoulfas</w:t>
            </w:r>
            <w:proofErr w:type="spellEnd"/>
          </w:p>
        </w:tc>
      </w:tr>
      <w:tr w:rsidR="006E693C" w:rsidRPr="006E693C" w14:paraId="79C6E665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6798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Katsuhik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0FF5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Uesaka</w:t>
            </w:r>
            <w:proofErr w:type="spellEnd"/>
          </w:p>
        </w:tc>
      </w:tr>
      <w:tr w:rsidR="006E693C" w:rsidRPr="006E693C" w14:paraId="6CF4CF00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99F7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Garzali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7A83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Umar</w:t>
            </w:r>
          </w:p>
        </w:tc>
      </w:tr>
      <w:tr w:rsidR="006E693C" w:rsidRPr="006E693C" w14:paraId="7662A2E0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23EC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Luci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BE06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Urbani</w:t>
            </w:r>
            <w:proofErr w:type="spellEnd"/>
          </w:p>
        </w:tc>
      </w:tr>
      <w:tr w:rsidR="006E693C" w:rsidRPr="006E693C" w14:paraId="3821F279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5C24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Michail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B928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Vailas</w:t>
            </w:r>
            <w:proofErr w:type="spellEnd"/>
          </w:p>
        </w:tc>
      </w:tr>
      <w:tr w:rsidR="006E693C" w:rsidRPr="006E693C" w14:paraId="62923DA9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D59D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Ronal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B0B7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van Dam</w:t>
            </w:r>
          </w:p>
        </w:tc>
      </w:tr>
      <w:tr w:rsidR="006E693C" w:rsidRPr="006E693C" w14:paraId="5E450F12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6CCA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Pet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468C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 xml:space="preserve">van de </w:t>
            </w: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Boezem</w:t>
            </w:r>
            <w:proofErr w:type="spellEnd"/>
          </w:p>
        </w:tc>
      </w:tr>
      <w:tr w:rsidR="006E693C" w:rsidRPr="006E693C" w14:paraId="46C88564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17CF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Stij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13BF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 xml:space="preserve">van </w:t>
            </w: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Laarhoven</w:t>
            </w:r>
            <w:proofErr w:type="spellEnd"/>
          </w:p>
        </w:tc>
      </w:tr>
      <w:tr w:rsidR="006E693C" w:rsidRPr="006E693C" w14:paraId="1D343B33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22AD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Toma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F60D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Vanagas</w:t>
            </w:r>
            <w:proofErr w:type="spellEnd"/>
          </w:p>
        </w:tc>
      </w:tr>
      <w:tr w:rsidR="006E693C" w:rsidRPr="006E693C" w14:paraId="48968751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CB59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Mik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FB88" w14:textId="4A1337D0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Van</w:t>
            </w:r>
            <w:r w:rsidR="0013777D">
              <w:rPr>
                <w:rFonts w:ascii="Calibri" w:eastAsia="Times New Roman" w:hAnsi="Calibri" w:cs="Calibri"/>
                <w:color w:val="000000"/>
                <w:lang w:val="en-MY"/>
              </w:rPr>
              <w:t xml:space="preserve"> </w:t>
            </w: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Dooren</w:t>
            </w:r>
            <w:proofErr w:type="spellEnd"/>
          </w:p>
        </w:tc>
      </w:tr>
      <w:tr w:rsidR="006E693C" w:rsidRPr="006E693C" w14:paraId="37FB7F65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1274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 xml:space="preserve">Manon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D8CA" w14:textId="7C132DFE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Vi</w:t>
            </w:r>
            <w:r w:rsidR="00C3083A">
              <w:rPr>
                <w:rFonts w:ascii="Calibri" w:eastAsia="Times New Roman" w:hAnsi="Calibri" w:cs="Calibri"/>
                <w:color w:val="000000"/>
                <w:lang w:val="en-MY"/>
              </w:rPr>
              <w:t>e</w:t>
            </w: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nnet</w:t>
            </w:r>
            <w:proofErr w:type="spellEnd"/>
          </w:p>
        </w:tc>
      </w:tr>
      <w:tr w:rsidR="006E693C" w:rsidRPr="006E693C" w14:paraId="36DD8F88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2082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Luc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EB65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Vigano</w:t>
            </w:r>
          </w:p>
        </w:tc>
      </w:tr>
      <w:tr w:rsidR="006E693C" w:rsidRPr="006E693C" w14:paraId="08421BDF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2866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Aarathi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C2A6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Vijayashanker</w:t>
            </w:r>
            <w:proofErr w:type="spellEnd"/>
          </w:p>
        </w:tc>
      </w:tr>
      <w:tr w:rsidR="006E693C" w:rsidRPr="006E693C" w14:paraId="421EA6B4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EB03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 xml:space="preserve">Celia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CA5A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Villodre</w:t>
            </w:r>
            <w:proofErr w:type="spellEnd"/>
          </w:p>
        </w:tc>
      </w:tr>
      <w:tr w:rsidR="006E693C" w:rsidRPr="006E693C" w14:paraId="14EA4E05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1039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Toshifumi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2376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Wakai</w:t>
            </w:r>
            <w:proofErr w:type="spellEnd"/>
          </w:p>
        </w:tc>
      </w:tr>
      <w:tr w:rsidR="006E693C" w:rsidRPr="006E693C" w14:paraId="34A4B8DD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DBB9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Aklile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341B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Workneh</w:t>
            </w:r>
            <w:proofErr w:type="spellEnd"/>
          </w:p>
        </w:tc>
      </w:tr>
      <w:tr w:rsidR="006E693C" w:rsidRPr="006E693C" w14:paraId="33FAAE6C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D3F2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 xml:space="preserve">Li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C6B4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Xu</w:t>
            </w:r>
          </w:p>
        </w:tc>
      </w:tr>
      <w:tr w:rsidR="006E693C" w:rsidRPr="006E693C" w14:paraId="0CD776DD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4691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Masakazu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00A3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Yamamoto</w:t>
            </w:r>
          </w:p>
        </w:tc>
      </w:tr>
      <w:tr w:rsidR="006E693C" w:rsidRPr="006E693C" w14:paraId="24E4DA22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A353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Zhiying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72FA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Yang</w:t>
            </w:r>
          </w:p>
        </w:tc>
      </w:tr>
      <w:tr w:rsidR="006E693C" w:rsidRPr="006E693C" w14:paraId="5D3DE81A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00D2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lastRenderedPageBreak/>
              <w:t>Rober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7A84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Young</w:t>
            </w:r>
          </w:p>
        </w:tc>
      </w:tr>
      <w:tr w:rsidR="006E693C" w:rsidRPr="006E693C" w14:paraId="00A9B6F0" w14:textId="77777777" w:rsidTr="006E693C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1898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Marko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4F50" w14:textId="77777777" w:rsidR="006E693C" w:rsidRPr="006E693C" w:rsidRDefault="006E693C" w:rsidP="006E693C">
            <w:pPr>
              <w:rPr>
                <w:rFonts w:ascii="Calibri" w:eastAsia="Times New Roman" w:hAnsi="Calibri" w:cs="Calibri"/>
                <w:color w:val="000000"/>
                <w:lang w:val="en-MY"/>
              </w:rPr>
            </w:pPr>
            <w:proofErr w:type="spellStart"/>
            <w:r w:rsidRPr="006E693C">
              <w:rPr>
                <w:rFonts w:ascii="Calibri" w:eastAsia="Times New Roman" w:hAnsi="Calibri" w:cs="Calibri"/>
                <w:color w:val="000000"/>
                <w:lang w:val="en-MY"/>
              </w:rPr>
              <w:t>Zivanovic</w:t>
            </w:r>
            <w:proofErr w:type="spellEnd"/>
          </w:p>
        </w:tc>
      </w:tr>
    </w:tbl>
    <w:p w14:paraId="1402C577" w14:textId="77777777" w:rsidR="00FB3290" w:rsidRDefault="00FB3290"/>
    <w:sectPr w:rsidR="00FB32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290"/>
    <w:rsid w:val="000E055C"/>
    <w:rsid w:val="0013777D"/>
    <w:rsid w:val="002474B6"/>
    <w:rsid w:val="002C3393"/>
    <w:rsid w:val="00341C1E"/>
    <w:rsid w:val="0039276C"/>
    <w:rsid w:val="005B52FC"/>
    <w:rsid w:val="006E693C"/>
    <w:rsid w:val="008561D2"/>
    <w:rsid w:val="008A063F"/>
    <w:rsid w:val="00C07E19"/>
    <w:rsid w:val="00C3083A"/>
    <w:rsid w:val="00C67FE7"/>
    <w:rsid w:val="00FB3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F58E21"/>
  <w15:chartTrackingRefBased/>
  <w15:docId w15:val="{AF2B69BA-9537-F14D-B58B-A71476C81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MY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412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7</Pages>
  <Words>628</Words>
  <Characters>358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eeva Jeyaretna</dc:creator>
  <cp:keywords/>
  <dc:description/>
  <cp:lastModifiedBy>Anita Balakrishnan</cp:lastModifiedBy>
  <cp:revision>6</cp:revision>
  <dcterms:created xsi:type="dcterms:W3CDTF">2022-11-19T20:16:00Z</dcterms:created>
  <dcterms:modified xsi:type="dcterms:W3CDTF">2023-05-01T11:10:00Z</dcterms:modified>
</cp:coreProperties>
</file>